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8580"/>
      </w:tblGrid>
      <w:tr w:rsidR="00BE5E0E" w14:paraId="04C97232" w14:textId="77777777" w:rsidTr="006C2862">
        <w:trPr>
          <w:trHeight w:val="575"/>
        </w:trPr>
        <w:tc>
          <w:tcPr>
            <w:tcW w:w="9360" w:type="dxa"/>
            <w:gridSpan w:val="2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0076" w14:textId="77777777" w:rsidR="00BE5E0E" w:rsidRDefault="00BE5E0E" w:rsidP="006C2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2 Tabl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er sequences for 16S-rRNA amplicon sequencing</w:t>
            </w:r>
          </w:p>
        </w:tc>
      </w:tr>
      <w:tr w:rsidR="00BE5E0E" w14:paraId="22285F27" w14:textId="77777777" w:rsidTr="006C2862">
        <w:trPr>
          <w:trHeight w:val="560"/>
        </w:trPr>
        <w:tc>
          <w:tcPr>
            <w:tcW w:w="7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9053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</w:t>
            </w:r>
          </w:p>
        </w:tc>
        <w:tc>
          <w:tcPr>
            <w:tcW w:w="85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A7C6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</w:tr>
      <w:tr w:rsidR="00BE5E0E" w14:paraId="2B81D8BF" w14:textId="77777777" w:rsidTr="006C2862">
        <w:trPr>
          <w:trHeight w:val="875"/>
        </w:trPr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1757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Sf V3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129D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ATACGGCGACCACCGAGATCTACACxxxxxxxxTATGGTAATTGGCCTACGGGAGGCAGCAG</w:t>
            </w:r>
          </w:p>
        </w:tc>
      </w:tr>
      <w:tr w:rsidR="00BE5E0E" w14:paraId="6622FD56" w14:textId="77777777" w:rsidTr="006C2862">
        <w:trPr>
          <w:trHeight w:val="875"/>
        </w:trPr>
        <w:tc>
          <w:tcPr>
            <w:tcW w:w="7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DB59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Sr V4</w:t>
            </w:r>
          </w:p>
        </w:tc>
        <w:tc>
          <w:tcPr>
            <w:tcW w:w="858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B581" w14:textId="77777777" w:rsidR="00BE5E0E" w:rsidRDefault="00BE5E0E" w:rsidP="006C2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GCAGAAGACGGCATACGAGATxxxxxxxxAGTCAGTCAGCCGGACTACHVGGGTWTCTAAT</w:t>
            </w:r>
          </w:p>
        </w:tc>
      </w:tr>
    </w:tbl>
    <w:p w14:paraId="00AD764B" w14:textId="77777777" w:rsidR="002B05B9" w:rsidRDefault="00BE5E0E"/>
    <w:sectPr w:rsidR="002B05B9" w:rsidSect="0093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0E"/>
    <w:rsid w:val="00003123"/>
    <w:rsid w:val="00035C75"/>
    <w:rsid w:val="0003750F"/>
    <w:rsid w:val="00054357"/>
    <w:rsid w:val="00072E5E"/>
    <w:rsid w:val="00076742"/>
    <w:rsid w:val="000977A2"/>
    <w:rsid w:val="000A6A72"/>
    <w:rsid w:val="000D344A"/>
    <w:rsid w:val="000D42D4"/>
    <w:rsid w:val="000E16DF"/>
    <w:rsid w:val="000E6B0F"/>
    <w:rsid w:val="00105FFE"/>
    <w:rsid w:val="001237E5"/>
    <w:rsid w:val="00133408"/>
    <w:rsid w:val="00137F7D"/>
    <w:rsid w:val="00142804"/>
    <w:rsid w:val="001522BD"/>
    <w:rsid w:val="00171038"/>
    <w:rsid w:val="00172ADB"/>
    <w:rsid w:val="0017500D"/>
    <w:rsid w:val="00176C21"/>
    <w:rsid w:val="00181358"/>
    <w:rsid w:val="001825E3"/>
    <w:rsid w:val="00183EE0"/>
    <w:rsid w:val="001A29C9"/>
    <w:rsid w:val="001A35BA"/>
    <w:rsid w:val="001A5E42"/>
    <w:rsid w:val="001B17A2"/>
    <w:rsid w:val="001B243B"/>
    <w:rsid w:val="001C403F"/>
    <w:rsid w:val="001D094C"/>
    <w:rsid w:val="001D75A0"/>
    <w:rsid w:val="001E5FF8"/>
    <w:rsid w:val="001E7049"/>
    <w:rsid w:val="00204A3A"/>
    <w:rsid w:val="0020526F"/>
    <w:rsid w:val="002058BF"/>
    <w:rsid w:val="0021451B"/>
    <w:rsid w:val="00214E35"/>
    <w:rsid w:val="00215802"/>
    <w:rsid w:val="0021750E"/>
    <w:rsid w:val="00234C35"/>
    <w:rsid w:val="00241B0C"/>
    <w:rsid w:val="002471C1"/>
    <w:rsid w:val="0025421F"/>
    <w:rsid w:val="002608AD"/>
    <w:rsid w:val="00266D38"/>
    <w:rsid w:val="00276B61"/>
    <w:rsid w:val="00281E99"/>
    <w:rsid w:val="00297649"/>
    <w:rsid w:val="002B1D64"/>
    <w:rsid w:val="002B3A77"/>
    <w:rsid w:val="002B3F0C"/>
    <w:rsid w:val="002C1CE1"/>
    <w:rsid w:val="0030019C"/>
    <w:rsid w:val="003034C6"/>
    <w:rsid w:val="003154D3"/>
    <w:rsid w:val="003275F0"/>
    <w:rsid w:val="00334BE3"/>
    <w:rsid w:val="0034259C"/>
    <w:rsid w:val="00344459"/>
    <w:rsid w:val="003469A6"/>
    <w:rsid w:val="003765C1"/>
    <w:rsid w:val="003904EA"/>
    <w:rsid w:val="003A1938"/>
    <w:rsid w:val="003A321C"/>
    <w:rsid w:val="003A6BE9"/>
    <w:rsid w:val="003E43E2"/>
    <w:rsid w:val="003E46D6"/>
    <w:rsid w:val="003F7983"/>
    <w:rsid w:val="0041533D"/>
    <w:rsid w:val="00416C77"/>
    <w:rsid w:val="00423815"/>
    <w:rsid w:val="0044039E"/>
    <w:rsid w:val="00454E31"/>
    <w:rsid w:val="00457D68"/>
    <w:rsid w:val="004A2C32"/>
    <w:rsid w:val="004A4771"/>
    <w:rsid w:val="004D2552"/>
    <w:rsid w:val="004E3B15"/>
    <w:rsid w:val="004E552F"/>
    <w:rsid w:val="004E5C25"/>
    <w:rsid w:val="005004FC"/>
    <w:rsid w:val="00503B4F"/>
    <w:rsid w:val="005059CB"/>
    <w:rsid w:val="00514CEB"/>
    <w:rsid w:val="005379FC"/>
    <w:rsid w:val="005527D2"/>
    <w:rsid w:val="00555030"/>
    <w:rsid w:val="005557E7"/>
    <w:rsid w:val="00557A71"/>
    <w:rsid w:val="00565D17"/>
    <w:rsid w:val="00566869"/>
    <w:rsid w:val="00582231"/>
    <w:rsid w:val="005A2789"/>
    <w:rsid w:val="005B79E7"/>
    <w:rsid w:val="005C00A8"/>
    <w:rsid w:val="005C0914"/>
    <w:rsid w:val="005D00A9"/>
    <w:rsid w:val="005D2A26"/>
    <w:rsid w:val="005D34A7"/>
    <w:rsid w:val="005D3F98"/>
    <w:rsid w:val="005E2CB3"/>
    <w:rsid w:val="005E3264"/>
    <w:rsid w:val="005F753D"/>
    <w:rsid w:val="00602F71"/>
    <w:rsid w:val="0060559A"/>
    <w:rsid w:val="00613C26"/>
    <w:rsid w:val="00614212"/>
    <w:rsid w:val="00630370"/>
    <w:rsid w:val="00631731"/>
    <w:rsid w:val="00635C5F"/>
    <w:rsid w:val="00635F7B"/>
    <w:rsid w:val="00651954"/>
    <w:rsid w:val="00667674"/>
    <w:rsid w:val="006846FA"/>
    <w:rsid w:val="006977D9"/>
    <w:rsid w:val="006A2066"/>
    <w:rsid w:val="006A4C9F"/>
    <w:rsid w:val="006B5488"/>
    <w:rsid w:val="006C6D20"/>
    <w:rsid w:val="006D14D8"/>
    <w:rsid w:val="006E24EB"/>
    <w:rsid w:val="006F17DF"/>
    <w:rsid w:val="007013A4"/>
    <w:rsid w:val="007062D0"/>
    <w:rsid w:val="00712C77"/>
    <w:rsid w:val="00717270"/>
    <w:rsid w:val="00723C51"/>
    <w:rsid w:val="007352FD"/>
    <w:rsid w:val="00736283"/>
    <w:rsid w:val="007376B0"/>
    <w:rsid w:val="00740011"/>
    <w:rsid w:val="00761937"/>
    <w:rsid w:val="007A0B51"/>
    <w:rsid w:val="007B2CAA"/>
    <w:rsid w:val="007B3853"/>
    <w:rsid w:val="007C21C2"/>
    <w:rsid w:val="007C66E1"/>
    <w:rsid w:val="007D2FC9"/>
    <w:rsid w:val="007E01E3"/>
    <w:rsid w:val="007F5BAB"/>
    <w:rsid w:val="008143FA"/>
    <w:rsid w:val="00815414"/>
    <w:rsid w:val="00817127"/>
    <w:rsid w:val="008358BB"/>
    <w:rsid w:val="00846B75"/>
    <w:rsid w:val="00855A55"/>
    <w:rsid w:val="00864620"/>
    <w:rsid w:val="008B044C"/>
    <w:rsid w:val="008B122C"/>
    <w:rsid w:val="008B1333"/>
    <w:rsid w:val="008D47AD"/>
    <w:rsid w:val="008E6225"/>
    <w:rsid w:val="008F43E2"/>
    <w:rsid w:val="0090039C"/>
    <w:rsid w:val="00904FA4"/>
    <w:rsid w:val="00912A49"/>
    <w:rsid w:val="009327AD"/>
    <w:rsid w:val="00933901"/>
    <w:rsid w:val="009365A5"/>
    <w:rsid w:val="009501BB"/>
    <w:rsid w:val="00951F93"/>
    <w:rsid w:val="009529A0"/>
    <w:rsid w:val="009531E7"/>
    <w:rsid w:val="00955DFE"/>
    <w:rsid w:val="00970FAB"/>
    <w:rsid w:val="009801E6"/>
    <w:rsid w:val="00993AD9"/>
    <w:rsid w:val="0099609C"/>
    <w:rsid w:val="009A1D3E"/>
    <w:rsid w:val="009A1D54"/>
    <w:rsid w:val="009C6995"/>
    <w:rsid w:val="009D43ED"/>
    <w:rsid w:val="009D4813"/>
    <w:rsid w:val="009E096E"/>
    <w:rsid w:val="009E3245"/>
    <w:rsid w:val="009E45E9"/>
    <w:rsid w:val="009F065A"/>
    <w:rsid w:val="00A01CF1"/>
    <w:rsid w:val="00A04C71"/>
    <w:rsid w:val="00A071B2"/>
    <w:rsid w:val="00A072E4"/>
    <w:rsid w:val="00A210DC"/>
    <w:rsid w:val="00A237C8"/>
    <w:rsid w:val="00A26A2E"/>
    <w:rsid w:val="00A3210C"/>
    <w:rsid w:val="00A33729"/>
    <w:rsid w:val="00A3497A"/>
    <w:rsid w:val="00A370A8"/>
    <w:rsid w:val="00A44581"/>
    <w:rsid w:val="00A73C57"/>
    <w:rsid w:val="00A8152A"/>
    <w:rsid w:val="00A905EA"/>
    <w:rsid w:val="00A94261"/>
    <w:rsid w:val="00A94758"/>
    <w:rsid w:val="00AA21A8"/>
    <w:rsid w:val="00AA578A"/>
    <w:rsid w:val="00AB01EF"/>
    <w:rsid w:val="00AB10F2"/>
    <w:rsid w:val="00AB20D6"/>
    <w:rsid w:val="00AB669A"/>
    <w:rsid w:val="00AC7EF8"/>
    <w:rsid w:val="00AD111C"/>
    <w:rsid w:val="00B17863"/>
    <w:rsid w:val="00B36EEA"/>
    <w:rsid w:val="00B43A17"/>
    <w:rsid w:val="00B6212B"/>
    <w:rsid w:val="00B707B8"/>
    <w:rsid w:val="00B708A7"/>
    <w:rsid w:val="00B864BB"/>
    <w:rsid w:val="00BA1FDA"/>
    <w:rsid w:val="00BB2271"/>
    <w:rsid w:val="00BB62B0"/>
    <w:rsid w:val="00BB7213"/>
    <w:rsid w:val="00BC3AB3"/>
    <w:rsid w:val="00BC40E6"/>
    <w:rsid w:val="00BC5897"/>
    <w:rsid w:val="00BD2A26"/>
    <w:rsid w:val="00BE056E"/>
    <w:rsid w:val="00BE5E0E"/>
    <w:rsid w:val="00C03018"/>
    <w:rsid w:val="00C05E9F"/>
    <w:rsid w:val="00C07F10"/>
    <w:rsid w:val="00C219FD"/>
    <w:rsid w:val="00C24C82"/>
    <w:rsid w:val="00C40FEA"/>
    <w:rsid w:val="00C6570F"/>
    <w:rsid w:val="00C71DE4"/>
    <w:rsid w:val="00C75A89"/>
    <w:rsid w:val="00CA4A9E"/>
    <w:rsid w:val="00CC6DFD"/>
    <w:rsid w:val="00CD593D"/>
    <w:rsid w:val="00CD74FE"/>
    <w:rsid w:val="00CD79CB"/>
    <w:rsid w:val="00CD7FAB"/>
    <w:rsid w:val="00CE1149"/>
    <w:rsid w:val="00CE25EF"/>
    <w:rsid w:val="00CE2E38"/>
    <w:rsid w:val="00CE48B8"/>
    <w:rsid w:val="00CE5D0E"/>
    <w:rsid w:val="00D0793A"/>
    <w:rsid w:val="00D14F42"/>
    <w:rsid w:val="00D17097"/>
    <w:rsid w:val="00D227F0"/>
    <w:rsid w:val="00D22A7F"/>
    <w:rsid w:val="00D63922"/>
    <w:rsid w:val="00D66C7D"/>
    <w:rsid w:val="00D776E8"/>
    <w:rsid w:val="00D84332"/>
    <w:rsid w:val="00D86E53"/>
    <w:rsid w:val="00D925CE"/>
    <w:rsid w:val="00D9525C"/>
    <w:rsid w:val="00DA38DB"/>
    <w:rsid w:val="00DA39E9"/>
    <w:rsid w:val="00DB33C8"/>
    <w:rsid w:val="00DC7A5A"/>
    <w:rsid w:val="00DE3C18"/>
    <w:rsid w:val="00E05BA8"/>
    <w:rsid w:val="00E22EC8"/>
    <w:rsid w:val="00E24289"/>
    <w:rsid w:val="00E24B8E"/>
    <w:rsid w:val="00E27C3F"/>
    <w:rsid w:val="00E366FE"/>
    <w:rsid w:val="00E42D39"/>
    <w:rsid w:val="00E52541"/>
    <w:rsid w:val="00E721CF"/>
    <w:rsid w:val="00EA198E"/>
    <w:rsid w:val="00EB1F4B"/>
    <w:rsid w:val="00EB2D60"/>
    <w:rsid w:val="00EB35DF"/>
    <w:rsid w:val="00ED3596"/>
    <w:rsid w:val="00EE0EFB"/>
    <w:rsid w:val="00EE49B8"/>
    <w:rsid w:val="00EE71C2"/>
    <w:rsid w:val="00EF318D"/>
    <w:rsid w:val="00F1108A"/>
    <w:rsid w:val="00F229A5"/>
    <w:rsid w:val="00F33888"/>
    <w:rsid w:val="00F33F70"/>
    <w:rsid w:val="00F41E35"/>
    <w:rsid w:val="00F43E80"/>
    <w:rsid w:val="00F516C6"/>
    <w:rsid w:val="00F530CA"/>
    <w:rsid w:val="00F64763"/>
    <w:rsid w:val="00F67C49"/>
    <w:rsid w:val="00F70DD1"/>
    <w:rsid w:val="00F72DE2"/>
    <w:rsid w:val="00F749E4"/>
    <w:rsid w:val="00F87B2B"/>
    <w:rsid w:val="00F9319D"/>
    <w:rsid w:val="00FA6248"/>
    <w:rsid w:val="00FB28F1"/>
    <w:rsid w:val="00FC11B9"/>
    <w:rsid w:val="00FC76F7"/>
    <w:rsid w:val="00FE706E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0312D"/>
  <w15:chartTrackingRefBased/>
  <w15:docId w15:val="{C5E1D9E9-A160-6D41-BA5D-580F1A257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0E"/>
    <w:pPr>
      <w:spacing w:line="276" w:lineRule="auto"/>
    </w:pPr>
    <w:rPr>
      <w:rFonts w:ascii="Arial" w:eastAsia="Arial" w:hAnsi="Arial" w:cs="Arial"/>
      <w:sz w:val="22"/>
      <w:szCs w:val="22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04T17:09:00Z</dcterms:created>
  <dcterms:modified xsi:type="dcterms:W3CDTF">2020-11-04T17:10:00Z</dcterms:modified>
</cp:coreProperties>
</file>